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2EAC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ppendix S5. Mean elevation (m) ± standard deviation (m) of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Raffles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pecies suitable habitat under different climate scenarios. Superscripts indicate significant differences between scenarios for each species.</w:t>
      </w:r>
    </w:p>
    <w:p w:rsidR="00732EAC" w:rsidRDefault="00732EAC">
      <w:pPr>
        <w:widowControl w:val="0"/>
        <w:spacing w:line="480" w:lineRule="auto"/>
      </w:pPr>
    </w:p>
    <w:tbl>
      <w:tblPr>
        <w:tblStyle w:val="a"/>
        <w:tblW w:w="8160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040"/>
      </w:tblGrid>
      <w:tr w:rsidR="00732EAC">
        <w:trPr>
          <w:trHeight w:val="600"/>
        </w:trPr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732EA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20" w:type="dxa"/>
            <w:gridSpan w:val="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mate Scenarios</w:t>
            </w:r>
          </w:p>
        </w:tc>
      </w:tr>
      <w:tr w:rsidR="00732EAC">
        <w:trPr>
          <w:trHeight w:val="600"/>
        </w:trPr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urrent 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CP 4.5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CP 8.5</w:t>
            </w:r>
          </w:p>
        </w:tc>
      </w:tr>
      <w:tr w:rsidR="00732EAC">
        <w:trPr>
          <w:trHeight w:val="600"/>
        </w:trPr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afflesia lagascae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5.4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423.77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5.8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397.75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6.8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381.00</w:t>
            </w:r>
          </w:p>
        </w:tc>
      </w:tr>
      <w:tr w:rsidR="00732EAC">
        <w:trPr>
          <w:trHeight w:val="600"/>
        </w:trPr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afflesia speciosa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4.5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 310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.26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7.6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96.62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3.2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69.28</w:t>
            </w:r>
          </w:p>
        </w:tc>
      </w:tr>
      <w:tr w:rsidR="00732EAC">
        <w:trPr>
          <w:trHeight w:val="600"/>
        </w:trPr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afflesia lobata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1.2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74.48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6.6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66.77</w:t>
            </w:r>
          </w:p>
        </w:tc>
        <w:tc>
          <w:tcPr>
            <w:tcW w:w="20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32EAC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7.7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63.14</w:t>
            </w:r>
          </w:p>
        </w:tc>
      </w:tr>
    </w:tbl>
    <w:p w:rsidR="00732EAC" w:rsidRDefault="00732EAC">
      <w:pPr>
        <w:spacing w:line="480" w:lineRule="auto"/>
      </w:pPr>
    </w:p>
    <w:sectPr w:rsidR="00732EA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559D3" w:rsidRDefault="006559D3">
      <w:pPr>
        <w:spacing w:line="240" w:lineRule="auto"/>
      </w:pPr>
      <w:r>
        <w:separator/>
      </w:r>
    </w:p>
  </w:endnote>
  <w:endnote w:type="continuationSeparator" w:id="0">
    <w:p w:rsidR="006559D3" w:rsidRDefault="006559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559D3" w:rsidRDefault="006559D3">
      <w:pPr>
        <w:spacing w:line="240" w:lineRule="auto"/>
      </w:pPr>
      <w:r>
        <w:separator/>
      </w:r>
    </w:p>
  </w:footnote>
  <w:footnote w:type="continuationSeparator" w:id="0">
    <w:p w:rsidR="006559D3" w:rsidRDefault="006559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EAC"/>
    <w:rsid w:val="006559D3"/>
    <w:rsid w:val="00690184"/>
    <w:rsid w:val="0073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D561F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01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184"/>
  </w:style>
  <w:style w:type="paragraph" w:styleId="Footer">
    <w:name w:val="footer"/>
    <w:basedOn w:val="Normal"/>
    <w:link w:val="FooterChar"/>
    <w:uiPriority w:val="99"/>
    <w:unhideWhenUsed/>
    <w:rsid w:val="006901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2:00Z</dcterms:created>
  <dcterms:modified xsi:type="dcterms:W3CDTF">2023-07-10T20:22:00Z</dcterms:modified>
</cp:coreProperties>
</file>